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E8C" w:rsidRPr="00C76758" w:rsidRDefault="00BF3E8C" w:rsidP="00BF3E8C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sz w:val="24"/>
          <w:szCs w:val="26"/>
          <w:lang w:val="en-GB"/>
          <w14:ligatures w14:val="standardContextual"/>
        </w:rPr>
      </w:pPr>
      <w:r>
        <w:rPr>
          <w:rFonts w:ascii="Times New Roman" w:eastAsiaTheme="majorEastAsia" w:hAnsi="Times New Roman" w:cstheme="majorBidi"/>
          <w:b/>
          <w:sz w:val="24"/>
          <w:szCs w:val="26"/>
          <w:lang w:val="en-GB"/>
          <w14:ligatures w14:val="standardContextual"/>
        </w:rPr>
        <w:t>Supplementary information</w:t>
      </w:r>
    </w:p>
    <w:p w:rsidR="00BF3E8C" w:rsidRPr="00E63246" w:rsidRDefault="00BF3E8C" w:rsidP="00BF3E8C">
      <w:pPr>
        <w:pStyle w:val="Caption"/>
        <w:keepNext/>
        <w:spacing w:line="480" w:lineRule="auto"/>
        <w:rPr>
          <w:color w:val="auto"/>
        </w:rPr>
      </w:pPr>
      <w:bookmarkStart w:id="0" w:name="_Hlk221787455"/>
      <w:bookmarkStart w:id="1" w:name="_Ref125702908"/>
      <w:bookmarkStart w:id="2" w:name="_Ref125702873"/>
      <w:bookmarkStart w:id="3" w:name="_Toc136295727"/>
      <w:r>
        <w:rPr>
          <w:b/>
          <w:bCs/>
          <w:i w:val="0"/>
          <w:iCs w:val="0"/>
          <w:color w:val="auto"/>
          <w:sz w:val="24"/>
          <w:szCs w:val="24"/>
        </w:rPr>
        <w:t xml:space="preserve">Supplementary information </w:t>
      </w:r>
      <w:bookmarkEnd w:id="0"/>
      <w:r w:rsidRPr="00E63246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bookmarkEnd w:id="1"/>
      <w:r>
        <w:rPr>
          <w:b/>
          <w:bCs/>
          <w:i w:val="0"/>
          <w:iCs w:val="0"/>
          <w:color w:val="auto"/>
          <w:sz w:val="24"/>
          <w:szCs w:val="24"/>
        </w:rPr>
        <w:t>S1</w:t>
      </w:r>
      <w:r w:rsidRPr="00E63246">
        <w:rPr>
          <w:i w:val="0"/>
          <w:iCs w:val="0"/>
          <w:color w:val="auto"/>
          <w:sz w:val="24"/>
          <w:szCs w:val="24"/>
        </w:rPr>
        <w:t xml:space="preserve">: A list </w:t>
      </w:r>
      <w:r>
        <w:rPr>
          <w:i w:val="0"/>
          <w:iCs w:val="0"/>
          <w:color w:val="auto"/>
          <w:sz w:val="24"/>
          <w:szCs w:val="24"/>
        </w:rPr>
        <w:t xml:space="preserve">showing the preferred habitats and flow types, migratory behaviour, and IUCN status </w:t>
      </w:r>
      <w:r w:rsidRPr="00E63246">
        <w:rPr>
          <w:i w:val="0"/>
          <w:iCs w:val="0"/>
          <w:color w:val="auto"/>
          <w:sz w:val="24"/>
          <w:szCs w:val="24"/>
        </w:rPr>
        <w:t xml:space="preserve">of native and non-native fish species found in the </w:t>
      </w:r>
      <w:r>
        <w:rPr>
          <w:i w:val="0"/>
          <w:iCs w:val="0"/>
          <w:color w:val="auto"/>
          <w:sz w:val="24"/>
          <w:szCs w:val="24"/>
        </w:rPr>
        <w:t>uThukela</w:t>
      </w:r>
      <w:r w:rsidRPr="00E63246">
        <w:rPr>
          <w:i w:val="0"/>
          <w:iCs w:val="0"/>
          <w:color w:val="auto"/>
          <w:sz w:val="24"/>
          <w:szCs w:val="24"/>
        </w:rPr>
        <w:t xml:space="preserve"> River catchment, KwaZulu-Natal Province, South Africa</w:t>
      </w:r>
      <w:bookmarkEnd w:id="2"/>
      <w:bookmarkEnd w:id="3"/>
      <w:r>
        <w:rPr>
          <w:i w:val="0"/>
          <w:iCs w:val="0"/>
          <w:color w:val="auto"/>
          <w:sz w:val="24"/>
          <w:szCs w:val="24"/>
        </w:rPr>
        <w:t xml:space="preserve"> (sourced from the </w:t>
      </w:r>
      <w:r w:rsidRPr="00BC7382">
        <w:rPr>
          <w:i w:val="0"/>
          <w:iCs w:val="0"/>
          <w:color w:val="auto"/>
          <w:sz w:val="24"/>
          <w:szCs w:val="24"/>
        </w:rPr>
        <w:t xml:space="preserve">South African Migratory Biota Index (Bok et al. 2007), </w:t>
      </w:r>
      <w:r>
        <w:rPr>
          <w:i w:val="0"/>
          <w:iCs w:val="0"/>
          <w:color w:val="auto"/>
          <w:sz w:val="24"/>
          <w:szCs w:val="24"/>
        </w:rPr>
        <w:t xml:space="preserve">and </w:t>
      </w:r>
      <w:r w:rsidRPr="00BC7382">
        <w:rPr>
          <w:i w:val="0"/>
          <w:iCs w:val="0"/>
          <w:color w:val="auto"/>
          <w:sz w:val="24"/>
          <w:szCs w:val="24"/>
        </w:rPr>
        <w:t>supplemented by recent literature (</w:t>
      </w:r>
      <w:r>
        <w:rPr>
          <w:i w:val="0"/>
          <w:iCs w:val="0"/>
          <w:color w:val="auto"/>
          <w:sz w:val="24"/>
          <w:szCs w:val="24"/>
        </w:rPr>
        <w:t xml:space="preserve">e.g., </w:t>
      </w:r>
      <w:r w:rsidRPr="00BC7382">
        <w:rPr>
          <w:i w:val="0"/>
          <w:iCs w:val="0"/>
          <w:color w:val="auto"/>
          <w:sz w:val="24"/>
          <w:szCs w:val="24"/>
        </w:rPr>
        <w:t>O’Brien et al. 2019)</w:t>
      </w:r>
      <w:r>
        <w:rPr>
          <w:i w:val="0"/>
          <w:iCs w:val="0"/>
          <w:color w:val="auto"/>
          <w:sz w:val="24"/>
          <w:szCs w:val="24"/>
        </w:rPr>
        <w:t>)</w:t>
      </w:r>
      <w:r w:rsidRPr="00BC7382"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"/>
        <w:gridCol w:w="2158"/>
        <w:gridCol w:w="828"/>
        <w:gridCol w:w="3044"/>
        <w:gridCol w:w="1984"/>
        <w:gridCol w:w="754"/>
      </w:tblGrid>
      <w:tr w:rsidR="00BF3E8C" w:rsidRPr="00464E2A" w:rsidTr="009E3009"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.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ferred habitat and flow type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ratory behaviour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UCN Status</w:t>
            </w:r>
          </w:p>
        </w:tc>
      </w:tr>
      <w:tr w:rsidR="00BF3E8C" w:rsidRPr="00464E2A" w:rsidTr="009E3009">
        <w:tc>
          <w:tcPr>
            <w:tcW w:w="446" w:type="dxa"/>
            <w:tcBorders>
              <w:top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waous aeneofusc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water Goby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(Peters, 1852)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AAEN</w:t>
            </w:r>
          </w:p>
        </w:tc>
        <w:tc>
          <w:tcPr>
            <w:tcW w:w="3044" w:type="dxa"/>
            <w:tcBorders>
              <w:top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, Rivers and estuaries. Quiet swift water, also lagoon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Skelton 2001)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Anadromous (Bok et al. 2007), possibly Amphidromous (Whitfield 2019)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thopagrus berda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River bream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Forskall, 1775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ABER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. Marine, Freshwater, Brackish. Spawn in estuarie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Garratt 1993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Oceonodromou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Riede 2004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, Amphidromous (Bok et al. 2007)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illa bengalensis labiata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frican mottled eel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Peters. 1852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ABEN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, rock pools. Streams, pools and reservoir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Skelton 2001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Catadromous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illa bicolor bicolor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hortfin eel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McClelland, 1844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ABIC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. Freshwater as an adult, estuaries and seas as young. Rocky bottoms and deep pools, prefers marshes. Predominantly lowland rivers. Freshwater streams and pool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Skelton 2001)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Cata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illa marmorata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iant mottled eel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Quoy &amp; Gaimard, 1824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AMAR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, freshwater as adults, estuaries and seas as young, rocky bottoms and deep pools, throughout the river into upland tributaries. Freshwater streams and pool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Skelton 2001)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Cata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illa mossambica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frican longfin eel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Peters, 1852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AMOS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, freshwater as adults, estuaries and seas as young, rocky bottoms and deep pools, throughout the river into upland tributaries. Streams and pool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Cata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lius natalensi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Natal mountain catfish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Boulenger, 1917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AT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, freshwater. Cobbles and rocks of swiftly flowing streams. 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mmon in upland stream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Skelton 2001)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tamo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lius uranoscop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targazer mountain catfish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Pfeffer, 1889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AURA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, freshwater. Rocky habitats. Clear, flowing water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Skelton 2001)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Potamo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assis dussumieri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ld glassy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(Cuvier, 1828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Demersal, marine to freshwater. Tolerant of freshwater within a narrow temperature range (23 – 26 C)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Unknown, possibly diadromous of sort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assis natalensi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nder glassy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(Gilchrist &amp; Thompson, 1908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Demersal, marine to freshwater. Tolerates freshwater within a temperature range of 19 – 27 C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Unknown, possibly diadromous of sort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Cyprinus carpio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ommon carp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Linnaeus, 1758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CCAR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, freshwater, brackish. Well-vegetated lakes. Soft bottom sediments. Warm, deep, slow-flowing waters. 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Vulnerable in its native range, considered an invasive elsewhere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Kottelat and Freyhof 2007)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Potamodromous. Considerable spawning migrations to backwaters and flooded meadow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Kottelat and Freyhof 2007)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rias gariepin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harptooth catfish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Burchell, 1822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CGAR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, freshwater. Prefer shallow and swampy areas with a soft muddy substrate. May also occur in fast-flowing rivers and rapids. Quiet waters, lakes and pool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Teugels 198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Potamodromous. Migrate to rivers and temporary streams to spawn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todon rendalli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Redbreast tilapia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Boulenger, 1897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CREN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, freshwater, brackish. Prefers quiet, well-vegetated water along river banks. Backwaters, floodplains and swamp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Potamo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otris fusca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Dusky sleeper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Forster, 1801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EFUS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, marine, freshwater, brackish. Lagoons, estuaries and lower reaches of freshwater streams and prefer muddy bottom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. Juveniles are mainly found in more saline environments of lagoons and estuaries, with adults also found in freshwater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Pethiyagoda 1991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Amphi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otris melanosoma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roadhead sleeper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(Bleeker, 1852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MEL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, marine to freshwater. Muddy reaches of estuaries and 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ngrove swamps, sometimes entering freshwater in medium to large rivers. Also found amongst bank vegetation of freshwater stream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phi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mius anopl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hubbyhead barb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Weber, 1897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EANO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, brackish. Favours cooler waters. Various habitats, from small streams to large rivers and lakes. Associated with fallen logs, brushwood, or marginal vegetation habitat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Potamodromous. Lateral migrations to flooded banks after rains for breeding purpose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mius gurneyi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Redtail barb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Gunther, 1868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EGUR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. Small streams in the sandstone belt. Favours pools, where it is frequently the only other fish species besides freshwater eel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Potamo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mius paludinos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traightfin barb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Peters, 1852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EPAU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. Prefers quiet, well-vegetated waters in lakes, swamps, and marshes or marginal areas of large rivers or slow-flowing stream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Potamodromous. Moving into flooded vegetation and influent rivers during the rainy season for spawning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mius trimaculat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Threespot barb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Peters, 1852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ETRI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. Found in shallow waters near river outlets, also close to swampy areas. Various habitats, especially where there is vegetation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. Thrives in sand and rock-bottomed streams and can tolerate degraded habitats and streams. 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Potamodromous. Upstream movements in flooded rivers after rains for breeding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mius vivipar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owstripe barb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Weber, 1897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EVIV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. Vegetated pools of streams and rivers and lake margins, usually in the Lowveld, coastal plain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 Relies on submerged roots and vegetation to lay eggs on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Potamo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lchristella aestuaria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ilchrist’s round herring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Gilchrist, 1913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GAES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Pelagic-neritic. Marine, freshwater, brackish. Mostly found in estuaries, and also rivers and lake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Whitfield 1998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Gambusia affini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osquitofish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Baird &amp; Girard, 1853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GAFF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, brackish. Most abundant in lower reaches of streams. Adults inhabit standing to slow-flowing water, most common in vegetated lakes, backwaters, and quiet pools of 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ream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Page and Burr 2011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tamo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ossogobius callid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River goby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Smith, 1937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GCAL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, brackish. Inhabits rivers and the upper reaches of estuaries. Lives in pools, on the bottom amongst cobbles or vegetation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Whitfield 1998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. Although found in estuaries, larvae were most abundant in mesohaline region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Strydom and Neira 2006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Unknown, although literature may suggest amphidromous with larvae found in estuarie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Strydom and Neira 2006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, most likely from larval drift by river currents similar to </w:t>
            </w: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giuri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ossogobius giuri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Tank goby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(Hamilton, 1822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GGIU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Marine, freshwater, brackish. Mainly freshwater and estuaries. Found in clear to turbid streams, usually with rock, gravel, or sand bottom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Allen 1991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Amphidromous. Spawning in freshwater, relies on larval drift by river currents to wash eggs and larvae into the sea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Allen 1991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seleotris cyprinoide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lden sleeper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(Valenciennes. 1837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HCYP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, marine to freshwater. Favours shallow vegetated margins in freshwater streams that enter estuaries. Threatened by coastal development and habitat destruction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Amphi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Lepomis macrochir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luegill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Rafinesque, 1819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MAC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. Frequently found in lakes, ponds, reservoirs and sluggish streams. Prefers deep weed beds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Page and Burr, 2011)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Unknown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Labeo molybdin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fr-FR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fr-FR"/>
              </w:rPr>
              <w:t>Leaden labeo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(du Plessis, 1963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MOL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. Prefers rapids but is absent from the coldest streams. Often in large permanent pools of large rivers and will enter rapids. Rocky habitats of the main river channel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Potamodromous. Upstream migrations for breeding in swollen rivers after rain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beobarbus natalensi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KwaZulu-Natal yellowfish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Castelnau, 1861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NAT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. Wide variety of habitats, from pools and rapids of clear streams to deep turbid waters of rivers and impoundment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Burnett et al. 2021b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). Prefers warmer areas of rivers, often congregating at inlets of small tributaries. Spawns in fast-flowing stretches of river, over algae-free gravel bed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Potamodromous. Upstream migrations in spring and summer for feeding and breeding purpose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. Downstream migration to deep pools in winter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Burnett et al., 2021b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beo rubromaculat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Tugela labeo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(Gilchrist &amp; Thompson, </w:t>
            </w: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1913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RUB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. Endemic to the uThukela catchment. Occurs from sea level up to an elevation of 1520m. 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efers deep pools and slow-flowing rivers and also occurs in rocky rapid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otamodromous. Upstream spring and summer migration for breeding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kelton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U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dactylus argente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Round moony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Linnaeus, 1758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MARG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Pelagic-neritic. Marine, freshwater, brackish. Found in bays, tidal creeks, mangrove estuaries, and lower freshwater reaches of river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Allen 1991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. Often frequenting vegetation with juveniles entering freshwater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Unknown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dactylus falciformi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Oval moony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Lacepede, 1801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MFAL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Marine, freshwater, brackish. Coastal waters, as well as estuaries and lagoons for juveniles. Associated with reefs. Often frequenting vegetation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Catadromous (Bok et al. 2007)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phis brachyur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hort-tailed pipefish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Bleeker, 1854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MBRA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. Marine, freshwater, brackish. Relatively shallow, still to slow-flowing water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Pethiyagoda, 1991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. Juveniles and subadults are usually found in estuaries, while adults are found upstream in freshwater. 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Anadromous. 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phis fluviatili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Freshwater pipefish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Peters, 1852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MFLU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. Marine, freshwater, brackish. Coastal rivers and streams in quiet water amongst vegetation or logs at river edge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Okeyo 1998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Unknown, possibly anadromous like </w:t>
            </w: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brachyur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Micropterus dolomieu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mallmouth bas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Lacepede, 1802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MDOL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. Shallow rocky areas of lakes and clear, gravel-bottom runs and flowing pools of rivers. Shallow sand, gravel, or rocky bottoms for nesting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Page and Burr 2011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Potamodromous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Micropterus punctulat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potted bas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Rafinesque, 1819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MPUN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. Freshwater. Clear to slightly turbid, gravel-bottomed and flowing pools. Runs and creeks and small to medium rivers. Also inhabits lakes and reservoir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Page and Burr 2011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Potamodromous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*Micropterus salmoide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fr-FR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fr-FR"/>
              </w:rPr>
              <w:t>Largemouth bas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(Lacepede, 1802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MSAL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. Inhabit lakes, ponds, swamps, backwaters, pools of creeks, and small to large rivers. Prefers quiet or slow-flowing, clear water with submerged and floating vegetation and overgrown bank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Page and Burr 2011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Potamodromous. 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  <w:p w:rsidR="00BF3E8C" w:rsidRPr="00160D57" w:rsidRDefault="00BF3E8C" w:rsidP="009E30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eochromis </w:t>
            </w: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ossambicu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ozambique tilapia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Peters, 1852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MOS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, brackish. Thrives in standing 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aters. Commonly over mud bottoms, often in well-vegetated area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. Common in blind estuaries and coastal lakes but usually absent from permanently open estuaries, and fast-flowing water, as well as at high altitude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De Moor and Bruton 1988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 Can grow and reproduce in fresh and brackish water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mphidromous in estuarine and coastal 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kes. Potamodromous in freshwater (Riede 2004; Bok et al. 2007)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U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Oncorhynchus mykis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Rainbow trout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Walbaum, 1792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OMYK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Benthopelagic. Freshwater only in South Africa. Inhabit clear, cold headwaters, high-altitude rivers and lakes. Stocked in lakes. Cool (&lt;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), well-aerated water is necessary. Needs gravel-bottomed beds for breeding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;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Page and Burr 2011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Potamodromous in South Africa. Upstream migration to clear headwaters for breeding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yxus capensis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Freshwater mullet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Valenciennes, 1836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PCAP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Demersal. Marine, freshwater, brackish. Found as far upriver as 135km from the mouth in South Africa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Bok 1979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Catadromous. Breeding at sea, juveniles move into estuaries and rivers for growth and maturing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renilabrus philander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outhern mouthbrooder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Weber, 1897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PPHI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. From flowing waters to lakes, usually prefers vegetated zones where the current is not too strong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Potamodromous. Upstream migrations during heavy rains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Poecilia reticulata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uppy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Peters, 1859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PRET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Benthopelagic. Freshwater, brackish.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Inhabits warm springs, weedy ditches and canals. Various habitats from turbid water in ponds, canals, and ditches at low elevation to high altitude mountain streams. Vegetation is essential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Page and Burr 2011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Non-migratory.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464E2A" w:rsidTr="009E3009">
        <w:tc>
          <w:tcPr>
            <w:tcW w:w="446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5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Salmo trutta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rown trout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Linnaeus, 1758)</w:t>
            </w:r>
          </w:p>
        </w:tc>
        <w:tc>
          <w:tcPr>
            <w:tcW w:w="828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STRU</w:t>
            </w:r>
          </w:p>
        </w:tc>
        <w:tc>
          <w:tcPr>
            <w:tcW w:w="304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Pelagic-neritic. Freshwater only in South Africa. Inhabit clear, cold headwaters, high-altitude rivers and lakes. Stocked in lakes. Cool (&lt;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), well-aerated water is necessary. Needs gravel-bottomed beds for breeding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, Page and Burr 2011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Potamodromous. Upstream migration to clear, flowing headwaters for breeding.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54" w:type="dxa"/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</w:tr>
      <w:tr w:rsidR="00BF3E8C" w:rsidRPr="00BC7382" w:rsidTr="009E3009">
        <w:tc>
          <w:tcPr>
            <w:tcW w:w="446" w:type="dxa"/>
            <w:tcBorders>
              <w:bottom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lapia sparmanii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Banded tilapia</w:t>
            </w:r>
          </w:p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iCs/>
                <w:sz w:val="20"/>
                <w:szCs w:val="20"/>
              </w:rPr>
              <w:t>(Smith, 1840)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SPA</w:t>
            </w:r>
          </w:p>
        </w:tc>
        <w:tc>
          <w:tcPr>
            <w:tcW w:w="3044" w:type="dxa"/>
            <w:tcBorders>
              <w:bottom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 xml:space="preserve">Benthopelagic. Freshwater. Found in various habitats, favours areas 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ith submerged or emergent vegetation along edges of rivers, lakes, and swamps 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kelton 2001</w:t>
            </w:r>
            <w:r w:rsidRPr="00160D5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t>. Tends to be confined to shallow weedy areas. Spawns on substrate or branches of aquatic weeds.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otamodromous. Seasonal upstream </w:t>
            </w: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grations, breeding before and during them.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BF3E8C" w:rsidRPr="00160D57" w:rsidRDefault="00BF3E8C" w:rsidP="009E30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0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C</w:t>
            </w:r>
          </w:p>
        </w:tc>
      </w:tr>
    </w:tbl>
    <w:p w:rsidR="00BF3E8C" w:rsidRPr="00160D57" w:rsidRDefault="00BF3E8C" w:rsidP="00BF3E8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0D57">
        <w:rPr>
          <w:rFonts w:ascii="Times New Roman" w:hAnsi="Times New Roman" w:cs="Times New Roman"/>
          <w:sz w:val="20"/>
          <w:szCs w:val="20"/>
        </w:rPr>
        <w:lastRenderedPageBreak/>
        <w:t>*Non-native species</w:t>
      </w:r>
    </w:p>
    <w:p w:rsidR="00BF3E8C" w:rsidRPr="001C1CE4" w:rsidRDefault="00BF3E8C" w:rsidP="00BF3E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1CE4">
        <w:rPr>
          <w:rFonts w:ascii="Times New Roman" w:hAnsi="Times New Roman" w:cs="Times New Roman"/>
          <w:b/>
          <w:bCs/>
          <w:sz w:val="24"/>
          <w:szCs w:val="24"/>
        </w:rPr>
        <w:t>Supplementary Information References</w:t>
      </w:r>
    </w:p>
    <w:p w:rsidR="00BF3E8C" w:rsidRDefault="00BF3E8C" w:rsidP="00BF3E8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65295">
        <w:rPr>
          <w:rFonts w:ascii="Times New Roman" w:hAnsi="Times New Roman" w:cs="Times New Roman"/>
          <w:sz w:val="24"/>
          <w:szCs w:val="24"/>
        </w:rPr>
        <w:t xml:space="preserve">Allen G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65295">
        <w:rPr>
          <w:rFonts w:ascii="Times New Roman" w:hAnsi="Times New Roman" w:cs="Times New Roman"/>
          <w:sz w:val="24"/>
          <w:szCs w:val="24"/>
        </w:rPr>
        <w:t>199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65295">
        <w:rPr>
          <w:rFonts w:ascii="Times New Roman" w:hAnsi="Times New Roman" w:cs="Times New Roman"/>
          <w:sz w:val="24"/>
          <w:szCs w:val="24"/>
        </w:rPr>
        <w:t xml:space="preserve"> Field guide to the freshwater fishes of New Guinea. Christensen Research Institute, Lexington, MA.</w:t>
      </w:r>
    </w:p>
    <w:p w:rsidR="00BF3E8C" w:rsidRDefault="00BF3E8C" w:rsidP="00BF3E8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23FBB">
        <w:rPr>
          <w:rFonts w:ascii="Times New Roman" w:hAnsi="Times New Roman" w:cs="Times New Roman"/>
          <w:sz w:val="24"/>
          <w:szCs w:val="24"/>
        </w:rPr>
        <w:t>Bok A, Kotze 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3FBB">
        <w:rPr>
          <w:rFonts w:ascii="Times New Roman" w:hAnsi="Times New Roman" w:cs="Times New Roman"/>
          <w:sz w:val="24"/>
          <w:szCs w:val="24"/>
        </w:rPr>
        <w:t xml:space="preserve"> Heath 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23FBB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23FBB">
        <w:rPr>
          <w:rFonts w:ascii="Times New Roman" w:hAnsi="Times New Roman" w:cs="Times New Roman"/>
          <w:sz w:val="24"/>
          <w:szCs w:val="24"/>
        </w:rPr>
        <w:t xml:space="preserve"> Guidelines for the planning, design and operation of fishways in South Africa, Water Research Commission, Pretoria.</w:t>
      </w:r>
    </w:p>
    <w:p w:rsidR="00BF3E8C" w:rsidRDefault="00BF3E8C" w:rsidP="00BF3E8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65295">
        <w:rPr>
          <w:rFonts w:ascii="Times New Roman" w:hAnsi="Times New Roman" w:cs="Times New Roman"/>
          <w:sz w:val="24"/>
          <w:szCs w:val="24"/>
        </w:rPr>
        <w:t>Burnett MJ, O’Brien GC, Jewitt 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65295">
        <w:rPr>
          <w:rFonts w:ascii="Times New Roman" w:hAnsi="Times New Roman" w:cs="Times New Roman"/>
          <w:sz w:val="24"/>
          <w:szCs w:val="24"/>
        </w:rPr>
        <w:t xml:space="preserve"> Downs C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65295">
        <w:rPr>
          <w:rFonts w:ascii="Times New Roman" w:hAnsi="Times New Roman" w:cs="Times New Roman"/>
          <w:sz w:val="24"/>
          <w:szCs w:val="24"/>
        </w:rPr>
        <w:t>202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65295">
        <w:rPr>
          <w:rFonts w:ascii="Times New Roman" w:hAnsi="Times New Roman" w:cs="Times New Roman"/>
          <w:sz w:val="24"/>
          <w:szCs w:val="24"/>
        </w:rPr>
        <w:t xml:space="preserve"> Temporal and spatial ecology of an iconic </w:t>
      </w:r>
      <w:r w:rsidRPr="00F65295">
        <w:rPr>
          <w:rFonts w:ascii="Times New Roman" w:hAnsi="Times New Roman" w:cs="Times New Roman"/>
          <w:i/>
          <w:iCs/>
          <w:sz w:val="24"/>
          <w:szCs w:val="24"/>
        </w:rPr>
        <w:t>Labeobarbus</w:t>
      </w:r>
      <w:r w:rsidRPr="00F65295">
        <w:rPr>
          <w:rFonts w:ascii="Times New Roman" w:hAnsi="Times New Roman" w:cs="Times New Roman"/>
          <w:sz w:val="24"/>
          <w:szCs w:val="24"/>
        </w:rPr>
        <w:t xml:space="preserve"> spp. in a socio-economically important river. Environ Biol Fishes 10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65295">
        <w:rPr>
          <w:rFonts w:ascii="Times New Roman" w:hAnsi="Times New Roman" w:cs="Times New Roman"/>
          <w:sz w:val="24"/>
          <w:szCs w:val="24"/>
        </w:rPr>
        <w:t>1103-1119.</w:t>
      </w:r>
    </w:p>
    <w:p w:rsidR="00BF3E8C" w:rsidRDefault="00BF3E8C" w:rsidP="00BF3E8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102B5">
        <w:rPr>
          <w:rFonts w:ascii="Times New Roman" w:hAnsi="Times New Roman" w:cs="Times New Roman"/>
          <w:sz w:val="24"/>
          <w:szCs w:val="24"/>
        </w:rPr>
        <w:t>De Moor IJ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102B5">
        <w:rPr>
          <w:rFonts w:ascii="Times New Roman" w:hAnsi="Times New Roman" w:cs="Times New Roman"/>
          <w:sz w:val="24"/>
          <w:szCs w:val="24"/>
        </w:rPr>
        <w:t xml:space="preserve"> Bruton M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102B5">
        <w:rPr>
          <w:rFonts w:ascii="Times New Roman" w:hAnsi="Times New Roman" w:cs="Times New Roman"/>
          <w:sz w:val="24"/>
          <w:szCs w:val="24"/>
        </w:rPr>
        <w:t>198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102B5">
        <w:rPr>
          <w:rFonts w:ascii="Times New Roman" w:hAnsi="Times New Roman" w:cs="Times New Roman"/>
          <w:sz w:val="24"/>
          <w:szCs w:val="24"/>
        </w:rPr>
        <w:t xml:space="preserve"> Atlas of alien and translocated indigenous aquatic animals in southern Africa. National Scientific Programmes Uni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102B5">
        <w:rPr>
          <w:rFonts w:ascii="Times New Roman" w:hAnsi="Times New Roman" w:cs="Times New Roman"/>
          <w:sz w:val="24"/>
          <w:szCs w:val="24"/>
        </w:rPr>
        <w:t xml:space="preserve"> CSIR, Pretoria.</w:t>
      </w:r>
    </w:p>
    <w:p w:rsidR="00BF3E8C" w:rsidRDefault="00BF3E8C" w:rsidP="00BF3E8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84BE0">
        <w:rPr>
          <w:rFonts w:ascii="Times New Roman" w:hAnsi="Times New Roman" w:cs="Times New Roman"/>
          <w:sz w:val="24"/>
          <w:szCs w:val="24"/>
        </w:rPr>
        <w:t>Garratt 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84BE0">
        <w:rPr>
          <w:rFonts w:ascii="Times New Roman" w:hAnsi="Times New Roman" w:cs="Times New Roman"/>
          <w:sz w:val="24"/>
          <w:szCs w:val="24"/>
        </w:rPr>
        <w:t>199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84BE0">
        <w:rPr>
          <w:rFonts w:ascii="Times New Roman" w:hAnsi="Times New Roman" w:cs="Times New Roman"/>
          <w:sz w:val="24"/>
          <w:szCs w:val="24"/>
        </w:rPr>
        <w:t xml:space="preserve"> Spawning of riverbream, </w:t>
      </w:r>
      <w:r w:rsidRPr="00484BE0">
        <w:rPr>
          <w:rFonts w:ascii="Times New Roman" w:hAnsi="Times New Roman" w:cs="Times New Roman"/>
          <w:i/>
          <w:iCs/>
          <w:sz w:val="24"/>
          <w:szCs w:val="24"/>
        </w:rPr>
        <w:t>Acanthopagrus berda</w:t>
      </w:r>
      <w:r w:rsidRPr="00484BE0">
        <w:rPr>
          <w:rFonts w:ascii="Times New Roman" w:hAnsi="Times New Roman" w:cs="Times New Roman"/>
          <w:sz w:val="24"/>
          <w:szCs w:val="24"/>
        </w:rPr>
        <w:t>, in Kosi estuary. Afr Zool 28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84BE0">
        <w:rPr>
          <w:rFonts w:ascii="Times New Roman" w:hAnsi="Times New Roman" w:cs="Times New Roman"/>
          <w:sz w:val="24"/>
          <w:szCs w:val="24"/>
        </w:rPr>
        <w:t>26-31.</w:t>
      </w:r>
    </w:p>
    <w:p w:rsidR="00BF3E8C" w:rsidRPr="0088374D" w:rsidRDefault="00BF3E8C" w:rsidP="00BF3E8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84BE0">
        <w:rPr>
          <w:rFonts w:ascii="Times New Roman" w:hAnsi="Times New Roman" w:cs="Times New Roman"/>
          <w:sz w:val="24"/>
          <w:szCs w:val="24"/>
        </w:rPr>
        <w:t>Kottelat 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4BE0">
        <w:rPr>
          <w:rFonts w:ascii="Times New Roman" w:hAnsi="Times New Roman" w:cs="Times New Roman"/>
          <w:sz w:val="24"/>
          <w:szCs w:val="24"/>
        </w:rPr>
        <w:t xml:space="preserve"> Freyhof J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84BE0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84BE0">
        <w:rPr>
          <w:rFonts w:ascii="Times New Roman" w:hAnsi="Times New Roman" w:cs="Times New Roman"/>
          <w:sz w:val="24"/>
          <w:szCs w:val="24"/>
        </w:rPr>
        <w:t xml:space="preserve"> Handbook of European freshwater fishes, Publications Kottelat.</w:t>
      </w:r>
    </w:p>
    <w:p w:rsidR="00BF3E8C" w:rsidRDefault="00BF3E8C" w:rsidP="00BF3E8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3FBB">
        <w:rPr>
          <w:rFonts w:ascii="Times New Roman" w:hAnsi="Times New Roman" w:cs="Times New Roman"/>
          <w:sz w:val="24"/>
          <w:szCs w:val="24"/>
        </w:rPr>
        <w:t>O’Brien GC, Ross M, Hanzen C, Dlamini V, Petersen R, Diedericks GJ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3FBB">
        <w:rPr>
          <w:rFonts w:ascii="Times New Roman" w:hAnsi="Times New Roman" w:cs="Times New Roman"/>
          <w:sz w:val="24"/>
          <w:szCs w:val="24"/>
        </w:rPr>
        <w:t xml:space="preserve"> Burnett MJ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23FBB"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23FBB">
        <w:rPr>
          <w:rFonts w:ascii="Times New Roman" w:hAnsi="Times New Roman" w:cs="Times New Roman"/>
          <w:sz w:val="24"/>
          <w:szCs w:val="24"/>
        </w:rPr>
        <w:t xml:space="preserve"> River connectivity and fish migration considerations in the management of multiple stressors in South Africa. Marine Freshwater Res 7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23FBB">
        <w:rPr>
          <w:rFonts w:ascii="Times New Roman" w:hAnsi="Times New Roman" w:cs="Times New Roman"/>
          <w:sz w:val="24"/>
          <w:szCs w:val="24"/>
        </w:rPr>
        <w:t>1254-1264.</w:t>
      </w:r>
    </w:p>
    <w:p w:rsidR="00BF3E8C" w:rsidRDefault="00BF3E8C" w:rsidP="00BF3E8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02B5">
        <w:rPr>
          <w:rFonts w:ascii="Times New Roman" w:hAnsi="Times New Roman" w:cs="Times New Roman"/>
          <w:sz w:val="24"/>
          <w:szCs w:val="24"/>
        </w:rPr>
        <w:t xml:space="preserve">Okeyo D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102B5">
        <w:rPr>
          <w:rFonts w:ascii="Times New Roman" w:hAnsi="Times New Roman" w:cs="Times New Roman"/>
          <w:sz w:val="24"/>
          <w:szCs w:val="24"/>
        </w:rPr>
        <w:t>199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102B5">
        <w:rPr>
          <w:rFonts w:ascii="Times New Roman" w:hAnsi="Times New Roman" w:cs="Times New Roman"/>
          <w:sz w:val="24"/>
          <w:szCs w:val="24"/>
        </w:rPr>
        <w:t xml:space="preserve"> Updating names, distribution and ecology of riverine fish of Kenya in the Athi-Galana-Sabaki River drainage system. Naga, ICLARM Quarterly, Jan-Mar, 44-53.</w:t>
      </w:r>
    </w:p>
    <w:p w:rsidR="00BF3E8C" w:rsidRDefault="00BF3E8C" w:rsidP="00BF3E8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02B5">
        <w:rPr>
          <w:rFonts w:ascii="Times New Roman" w:hAnsi="Times New Roman" w:cs="Times New Roman"/>
          <w:sz w:val="24"/>
          <w:szCs w:val="24"/>
        </w:rPr>
        <w:t>Page L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102B5">
        <w:rPr>
          <w:rFonts w:ascii="Times New Roman" w:hAnsi="Times New Roman" w:cs="Times New Roman"/>
          <w:sz w:val="24"/>
          <w:szCs w:val="24"/>
        </w:rPr>
        <w:t>Burr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C102B5">
        <w:rPr>
          <w:rFonts w:ascii="Times New Roman" w:hAnsi="Times New Roman" w:cs="Times New Roman"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102B5">
        <w:rPr>
          <w:rFonts w:ascii="Times New Roman" w:hAnsi="Times New Roman" w:cs="Times New Roman"/>
          <w:sz w:val="24"/>
          <w:szCs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102B5">
        <w:rPr>
          <w:rFonts w:ascii="Times New Roman" w:hAnsi="Times New Roman" w:cs="Times New Roman"/>
          <w:sz w:val="24"/>
          <w:szCs w:val="24"/>
        </w:rPr>
        <w:t xml:space="preserve"> Peterson field guide to freshwater fishes of North America north of Mexico, Houghton Mifflin Harcourt.</w:t>
      </w:r>
    </w:p>
    <w:p w:rsidR="00BF3E8C" w:rsidRDefault="00BF3E8C" w:rsidP="00BF3E8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5295">
        <w:rPr>
          <w:rFonts w:ascii="Times New Roman" w:hAnsi="Times New Roman" w:cs="Times New Roman"/>
          <w:sz w:val="24"/>
          <w:szCs w:val="24"/>
        </w:rPr>
        <w:t>Pethiyagoda R 1991. Freshwater fishes of Sri Lanka. Wildlife Heritage Trust of Sri Lanka.</w:t>
      </w:r>
    </w:p>
    <w:p w:rsidR="00BF3E8C" w:rsidRDefault="00BF3E8C" w:rsidP="00BF3E8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4BE0">
        <w:rPr>
          <w:rFonts w:ascii="Times New Roman" w:hAnsi="Times New Roman" w:cs="Times New Roman"/>
          <w:sz w:val="24"/>
          <w:szCs w:val="24"/>
        </w:rPr>
        <w:t>Riede K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84BE0">
        <w:rPr>
          <w:rFonts w:ascii="Times New Roman" w:hAnsi="Times New Roman" w:cs="Times New Roman"/>
          <w:sz w:val="24"/>
          <w:szCs w:val="24"/>
        </w:rPr>
        <w:t>200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84BE0">
        <w:rPr>
          <w:rFonts w:ascii="Times New Roman" w:hAnsi="Times New Roman" w:cs="Times New Roman"/>
          <w:sz w:val="24"/>
          <w:szCs w:val="24"/>
        </w:rPr>
        <w:t xml:space="preserve"> Global register of migratory species: from global to regional scales: final report of the R&amp;D-Projekt 808 05 081, Federal Agency for Nature Conservation.</w:t>
      </w:r>
    </w:p>
    <w:p w:rsidR="00BF3E8C" w:rsidRDefault="00BF3E8C" w:rsidP="00BF3E8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4BE0">
        <w:rPr>
          <w:rFonts w:ascii="Times New Roman" w:hAnsi="Times New Roman" w:cs="Times New Roman"/>
          <w:sz w:val="24"/>
          <w:szCs w:val="24"/>
        </w:rPr>
        <w:t>Skelton 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84BE0">
        <w:rPr>
          <w:rFonts w:ascii="Times New Roman" w:hAnsi="Times New Roman" w:cs="Times New Roman"/>
          <w:sz w:val="24"/>
          <w:szCs w:val="24"/>
        </w:rPr>
        <w:t>200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84BE0">
        <w:rPr>
          <w:rFonts w:ascii="Times New Roman" w:hAnsi="Times New Roman" w:cs="Times New Roman"/>
          <w:sz w:val="24"/>
          <w:szCs w:val="24"/>
        </w:rPr>
        <w:t xml:space="preserve"> A Complete Guide to the Freshwater Fishes of Southern Africa. Struik Publishers, Cape Town</w:t>
      </w:r>
      <w:r>
        <w:rPr>
          <w:rFonts w:ascii="Times New Roman" w:hAnsi="Times New Roman" w:cs="Times New Roman"/>
          <w:sz w:val="24"/>
          <w:szCs w:val="24"/>
        </w:rPr>
        <w:t>, South Africa</w:t>
      </w:r>
      <w:r w:rsidRPr="00484BE0">
        <w:rPr>
          <w:rFonts w:ascii="Times New Roman" w:hAnsi="Times New Roman" w:cs="Times New Roman"/>
          <w:sz w:val="24"/>
          <w:szCs w:val="24"/>
        </w:rPr>
        <w:t>.</w:t>
      </w:r>
    </w:p>
    <w:p w:rsidR="00BF3E8C" w:rsidRDefault="00BF3E8C" w:rsidP="00BF3E8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02B5">
        <w:rPr>
          <w:rFonts w:ascii="Times New Roman" w:hAnsi="Times New Roman" w:cs="Times New Roman"/>
          <w:sz w:val="24"/>
          <w:szCs w:val="24"/>
        </w:rPr>
        <w:t>Strydom N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102B5">
        <w:rPr>
          <w:rFonts w:ascii="Times New Roman" w:hAnsi="Times New Roman" w:cs="Times New Roman"/>
          <w:sz w:val="24"/>
          <w:szCs w:val="24"/>
        </w:rPr>
        <w:t xml:space="preserve"> Neira FJ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102B5"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102B5">
        <w:rPr>
          <w:rFonts w:ascii="Times New Roman" w:hAnsi="Times New Roman" w:cs="Times New Roman"/>
          <w:sz w:val="24"/>
          <w:szCs w:val="24"/>
        </w:rPr>
        <w:t xml:space="preserve"> Description and ecology of larvae of </w:t>
      </w:r>
      <w:r w:rsidRPr="00C102B5">
        <w:rPr>
          <w:rFonts w:ascii="Times New Roman" w:hAnsi="Times New Roman" w:cs="Times New Roman"/>
          <w:i/>
          <w:iCs/>
          <w:sz w:val="24"/>
          <w:szCs w:val="24"/>
        </w:rPr>
        <w:t>Glossogobius callidus</w:t>
      </w:r>
      <w:r w:rsidRPr="00C102B5">
        <w:rPr>
          <w:rFonts w:ascii="Times New Roman" w:hAnsi="Times New Roman" w:cs="Times New Roman"/>
          <w:sz w:val="24"/>
          <w:szCs w:val="24"/>
        </w:rPr>
        <w:t xml:space="preserve"> and </w:t>
      </w:r>
      <w:r w:rsidRPr="00C102B5">
        <w:rPr>
          <w:rFonts w:ascii="Times New Roman" w:hAnsi="Times New Roman" w:cs="Times New Roman"/>
          <w:i/>
          <w:iCs/>
          <w:sz w:val="24"/>
          <w:szCs w:val="24"/>
        </w:rPr>
        <w:t>Redigobius dewaali</w:t>
      </w:r>
      <w:r w:rsidRPr="00C102B5">
        <w:rPr>
          <w:rFonts w:ascii="Times New Roman" w:hAnsi="Times New Roman" w:cs="Times New Roman"/>
          <w:sz w:val="24"/>
          <w:szCs w:val="24"/>
        </w:rPr>
        <w:t xml:space="preserve"> (Gobiidae) from temperate South African estuaries. Afr Zool 4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102B5">
        <w:rPr>
          <w:rFonts w:ascii="Times New Roman" w:hAnsi="Times New Roman" w:cs="Times New Roman"/>
          <w:sz w:val="24"/>
          <w:szCs w:val="24"/>
        </w:rPr>
        <w:t>240-251.</w:t>
      </w:r>
    </w:p>
    <w:p w:rsidR="00BF3E8C" w:rsidRDefault="00BF3E8C" w:rsidP="00BF3E8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5295">
        <w:rPr>
          <w:rFonts w:ascii="Times New Roman" w:hAnsi="Times New Roman" w:cs="Times New Roman"/>
          <w:sz w:val="24"/>
          <w:szCs w:val="24"/>
        </w:rPr>
        <w:t>Teugels G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65295">
        <w:rPr>
          <w:rFonts w:ascii="Times New Roman" w:hAnsi="Times New Roman" w:cs="Times New Roman"/>
          <w:sz w:val="24"/>
          <w:szCs w:val="24"/>
        </w:rPr>
        <w:t>198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65295">
        <w:rPr>
          <w:rFonts w:ascii="Times New Roman" w:hAnsi="Times New Roman" w:cs="Times New Roman"/>
          <w:sz w:val="24"/>
          <w:szCs w:val="24"/>
        </w:rPr>
        <w:t xml:space="preserve"> A systematic revision of the African species of the genus </w:t>
      </w:r>
      <w:r w:rsidRPr="00F65295">
        <w:rPr>
          <w:rFonts w:ascii="Times New Roman" w:hAnsi="Times New Roman" w:cs="Times New Roman"/>
          <w:i/>
          <w:iCs/>
          <w:sz w:val="24"/>
          <w:szCs w:val="24"/>
        </w:rPr>
        <w:t xml:space="preserve">Clarias </w:t>
      </w:r>
      <w:r w:rsidRPr="00F65295">
        <w:rPr>
          <w:rFonts w:ascii="Times New Roman" w:hAnsi="Times New Roman" w:cs="Times New Roman"/>
          <w:sz w:val="24"/>
          <w:szCs w:val="24"/>
        </w:rPr>
        <w:t>(Pisces; Clariidae). Annales-Musee Royal de l'Afrique Centrale. Sciences Zoologiques (Belgium).</w:t>
      </w:r>
    </w:p>
    <w:p w:rsidR="00BF3E8C" w:rsidRPr="0088374D" w:rsidRDefault="00BF3E8C" w:rsidP="00BF3E8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4BE0">
        <w:rPr>
          <w:rFonts w:ascii="Times New Roman" w:hAnsi="Times New Roman" w:cs="Times New Roman"/>
          <w:sz w:val="24"/>
          <w:szCs w:val="24"/>
        </w:rPr>
        <w:t>Whitfie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4BE0">
        <w:rPr>
          <w:rFonts w:ascii="Times New Roman" w:hAnsi="Times New Roman" w:cs="Times New Roman"/>
          <w:sz w:val="24"/>
          <w:szCs w:val="24"/>
        </w:rPr>
        <w:t xml:space="preserve">AK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84BE0"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84BE0">
        <w:rPr>
          <w:rFonts w:ascii="Times New Roman" w:hAnsi="Times New Roman" w:cs="Times New Roman"/>
          <w:sz w:val="24"/>
          <w:szCs w:val="24"/>
        </w:rPr>
        <w:t xml:space="preserve"> Fishes of Southern African estuaries: From species to systems, Smithiana Monograph No. 4, J.L.B. Smith Institute of Ichthyology, Grahamstown.</w:t>
      </w:r>
    </w:p>
    <w:p w:rsidR="009F0D42" w:rsidRDefault="009F0D42">
      <w:bookmarkStart w:id="4" w:name="_GoBack"/>
      <w:bookmarkEnd w:id="4"/>
    </w:p>
    <w:sectPr w:rsidR="009F0D42" w:rsidSect="00FD1846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09D" w:rsidRDefault="00BF3E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34168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209D" w:rsidRDefault="00BF3E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E209D" w:rsidRDefault="00BF3E8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09D" w:rsidRDefault="00BF3E8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09D" w:rsidRDefault="00BF3E8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09D" w:rsidRDefault="00BF3E8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09D" w:rsidRDefault="00BF3E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E8C"/>
    <w:rsid w:val="009F0D42"/>
    <w:rsid w:val="00BF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E8C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3E8C"/>
    <w:pPr>
      <w:spacing w:after="200"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F3E8C"/>
    <w:pPr>
      <w:tabs>
        <w:tab w:val="center" w:pos="4680"/>
        <w:tab w:val="right" w:pos="9360"/>
      </w:tabs>
      <w:spacing w:after="0" w:line="240" w:lineRule="auto"/>
    </w:pPr>
    <w:rPr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F3E8C"/>
    <w:rPr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BF3E8C"/>
    <w:pPr>
      <w:spacing w:after="0" w:line="240" w:lineRule="auto"/>
    </w:pPr>
    <w:rPr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F3E8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F3E8C"/>
    <w:rPr>
      <w:rFonts w:ascii="Times New Roman" w:eastAsia="Times New Roman" w:hAnsi="Times New Roman" w:cs="Times New Roman"/>
      <w:sz w:val="24"/>
      <w:szCs w:val="24"/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BF3E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E8C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3E8C"/>
    <w:pPr>
      <w:spacing w:after="200"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F3E8C"/>
    <w:pPr>
      <w:tabs>
        <w:tab w:val="center" w:pos="4680"/>
        <w:tab w:val="right" w:pos="9360"/>
      </w:tabs>
      <w:spacing w:after="0" w:line="240" w:lineRule="auto"/>
    </w:pPr>
    <w:rPr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F3E8C"/>
    <w:rPr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BF3E8C"/>
    <w:pPr>
      <w:spacing w:after="0" w:line="240" w:lineRule="auto"/>
    </w:pPr>
    <w:rPr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F3E8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F3E8C"/>
    <w:rPr>
      <w:rFonts w:ascii="Times New Roman" w:eastAsia="Times New Roman" w:hAnsi="Times New Roman" w:cs="Times New Roman"/>
      <w:sz w:val="24"/>
      <w:szCs w:val="24"/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BF3E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74</Words>
  <Characters>1353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elyn Paladar</dc:creator>
  <cp:lastModifiedBy>Redelyn Paladar</cp:lastModifiedBy>
  <cp:revision>1</cp:revision>
  <dcterms:created xsi:type="dcterms:W3CDTF">2026-02-24T01:46:00Z</dcterms:created>
  <dcterms:modified xsi:type="dcterms:W3CDTF">2026-02-24T01:47:00Z</dcterms:modified>
</cp:coreProperties>
</file>